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7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76"/>
      </w:tblGrid>
      <w:tr w:rsidR="0093497D" w:rsidRPr="0093497D" w:rsidTr="00620264">
        <w:trPr>
          <w:trHeight w:val="312"/>
        </w:trPr>
        <w:tc>
          <w:tcPr>
            <w:tcW w:w="7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7560"/>
            </w:tblGrid>
            <w:tr w:rsidR="0093497D" w:rsidRPr="0093497D" w:rsidTr="0093497D">
              <w:trPr>
                <w:trHeight w:val="312"/>
              </w:trPr>
              <w:tc>
                <w:tcPr>
                  <w:tcW w:w="75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3497D" w:rsidRPr="00FB27C6" w:rsidRDefault="0093497D" w:rsidP="003D026E">
                  <w:pPr>
                    <w:widowControl/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 xml:space="preserve">Supplementary Table </w:t>
                  </w:r>
                  <w:r w:rsidR="00F4379D"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>2</w:t>
                  </w:r>
                  <w:r w:rsidR="003D026E"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>.</w:t>
                  </w:r>
                  <w:r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 xml:space="preserve"> Gene list for </w:t>
                  </w:r>
                  <w:r w:rsidR="00620264"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>BDKRB2</w:t>
                  </w:r>
                  <w:r w:rsidRPr="00FB27C6">
                    <w:rPr>
                      <w:rFonts w:eastAsia="SimSun" w:cstheme="minorHAnsi"/>
                      <w:b/>
                      <w:bCs/>
                      <w:color w:val="000000"/>
                      <w:kern w:val="0"/>
                      <w:sz w:val="22"/>
                    </w:rPr>
                    <w:t>-significantly-correlated genes that overlap between CGGA and TCGA GBM.</w:t>
                  </w:r>
                </w:p>
              </w:tc>
            </w:tr>
            <w:tr w:rsidR="0093497D" w:rsidRPr="0093497D" w:rsidTr="0093497D">
              <w:trPr>
                <w:trHeight w:val="312"/>
              </w:trPr>
              <w:tc>
                <w:tcPr>
                  <w:tcW w:w="75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497D" w:rsidRPr="0093497D" w:rsidRDefault="0093497D" w:rsidP="0093497D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93497D" w:rsidRPr="0093497D" w:rsidTr="0093497D">
              <w:trPr>
                <w:trHeight w:val="312"/>
              </w:trPr>
              <w:tc>
                <w:tcPr>
                  <w:tcW w:w="75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3497D" w:rsidRPr="0093497D" w:rsidRDefault="0093497D" w:rsidP="0093497D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93497D" w:rsidRPr="0093497D" w:rsidRDefault="0093497D" w:rsidP="00EE5CFA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3497D" w:rsidRPr="0093497D" w:rsidTr="00620264">
        <w:trPr>
          <w:trHeight w:val="312"/>
        </w:trPr>
        <w:tc>
          <w:tcPr>
            <w:tcW w:w="7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97D" w:rsidRPr="0093497D" w:rsidRDefault="0093497D" w:rsidP="00EE5C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3497D" w:rsidRPr="0093497D" w:rsidTr="00620264">
        <w:trPr>
          <w:trHeight w:val="312"/>
        </w:trPr>
        <w:tc>
          <w:tcPr>
            <w:tcW w:w="7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97D" w:rsidRPr="0093497D" w:rsidRDefault="0093497D" w:rsidP="00EE5CF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93497D" w:rsidRPr="00620264" w:rsidRDefault="00620264" w:rsidP="00A00DE3">
      <w:pPr>
        <w:ind w:leftChars="67" w:left="141"/>
        <w:rPr>
          <w:rFonts w:ascii="Times New Roman" w:hAnsi="Times New Roman" w:cs="Times New Roman"/>
          <w:i/>
          <w:sz w:val="24"/>
          <w:szCs w:val="24"/>
        </w:rPr>
      </w:pP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BDKRB2</w:t>
      </w:r>
      <w:r w:rsidRPr="00620264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  <w:t>-</w:t>
      </w: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>positively</w:t>
      </w:r>
      <w:r w:rsidRPr="00620264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szCs w:val="24"/>
        </w:rPr>
        <w:t>-correlated</w:t>
      </w:r>
      <w:r w:rsidRPr="00620264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  <w:szCs w:val="24"/>
        </w:rPr>
        <w:t xml:space="preserve"> gene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959"/>
        <w:gridCol w:w="1984"/>
      </w:tblGrid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C3</w:t>
            </w:r>
          </w:p>
        </w:tc>
      </w:tr>
      <w:tr w:rsidR="00620264" w:rsidRPr="00FB30AC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2</w:t>
            </w:r>
          </w:p>
        </w:tc>
        <w:bookmarkStart w:id="0" w:name="_GoBack"/>
        <w:bookmarkEnd w:id="0"/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1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1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P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NAK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X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PTL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PE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2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DI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PC1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3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T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E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F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KR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KRB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N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LHE40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C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L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A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0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7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BP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DL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F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DN2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N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3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5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3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4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5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6A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6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8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C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Z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H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BLD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K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D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E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L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D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F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M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14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20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20C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LIM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ER1G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R2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R2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OD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DC3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NT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NT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P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8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C5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H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BP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BI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1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4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E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K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N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NU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I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B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B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N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2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3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P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9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3K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O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NL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ZL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ZL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XRA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ADM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12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1G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F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RG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IZ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F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ML2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51E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F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RY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A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H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IA5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IM7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DA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U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U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VA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XND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NL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D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3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S2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I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N7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X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27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3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RES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M47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H10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B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SE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SE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X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X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1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NO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MS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B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C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LEC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6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1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9A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6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X20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X9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G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K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CD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N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PX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IL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STD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LN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O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D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S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7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8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SF1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M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M4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M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V2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N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P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L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R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55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X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TR1</w:t>
            </w:r>
          </w:p>
        </w:tc>
      </w:tr>
      <w:tr w:rsidR="00620264" w:rsidTr="00A00DE3">
        <w:tc>
          <w:tcPr>
            <w:tcW w:w="959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984" w:type="dxa"/>
          </w:tcPr>
          <w:p w:rsidR="00620264" w:rsidRPr="00620264" w:rsidRDefault="00620264" w:rsidP="006202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2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C3H12A</w:t>
            </w:r>
          </w:p>
        </w:tc>
      </w:tr>
    </w:tbl>
    <w:p w:rsidR="00C13086" w:rsidRPr="0093497D" w:rsidRDefault="00C13086">
      <w:pPr>
        <w:rPr>
          <w:rFonts w:ascii="Times New Roman" w:hAnsi="Times New Roman" w:cs="Times New Roman"/>
          <w:sz w:val="24"/>
          <w:szCs w:val="24"/>
        </w:rPr>
      </w:pPr>
    </w:p>
    <w:sectPr w:rsidR="00C13086" w:rsidRPr="0093497D" w:rsidSect="00623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B3D" w:rsidRDefault="00FC5B3D" w:rsidP="0093497D">
      <w:pPr>
        <w:ind w:firstLine="480"/>
      </w:pPr>
      <w:r>
        <w:separator/>
      </w:r>
    </w:p>
  </w:endnote>
  <w:endnote w:type="continuationSeparator" w:id="0">
    <w:p w:rsidR="00FC5B3D" w:rsidRDefault="00FC5B3D" w:rsidP="0093497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B3D" w:rsidRDefault="00FC5B3D" w:rsidP="0093497D">
      <w:pPr>
        <w:ind w:firstLine="480"/>
      </w:pPr>
      <w:r>
        <w:separator/>
      </w:r>
    </w:p>
  </w:footnote>
  <w:footnote w:type="continuationSeparator" w:id="0">
    <w:p w:rsidR="00FC5B3D" w:rsidRDefault="00FC5B3D" w:rsidP="0093497D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497D"/>
    <w:rsid w:val="003D026E"/>
    <w:rsid w:val="0045022A"/>
    <w:rsid w:val="004D45F1"/>
    <w:rsid w:val="00620264"/>
    <w:rsid w:val="00623504"/>
    <w:rsid w:val="008A7447"/>
    <w:rsid w:val="0093497D"/>
    <w:rsid w:val="009B6D71"/>
    <w:rsid w:val="00A00DE3"/>
    <w:rsid w:val="00C13086"/>
    <w:rsid w:val="00EF4DB7"/>
    <w:rsid w:val="00F02CD6"/>
    <w:rsid w:val="00F4379D"/>
    <w:rsid w:val="00FB27C6"/>
    <w:rsid w:val="00FB30AC"/>
    <w:rsid w:val="00FC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B27C5F4-9E70-439C-97AE-5A8C2E96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5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4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497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34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3497D"/>
    <w:rPr>
      <w:sz w:val="18"/>
      <w:szCs w:val="18"/>
    </w:rPr>
  </w:style>
  <w:style w:type="table" w:styleId="TableGrid">
    <w:name w:val="Table Grid"/>
    <w:basedOn w:val="TableNormal"/>
    <w:uiPriority w:val="59"/>
    <w:rsid w:val="0062026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Envisage-3</cp:lastModifiedBy>
  <cp:revision>10</cp:revision>
  <dcterms:created xsi:type="dcterms:W3CDTF">2020-06-09T17:34:00Z</dcterms:created>
  <dcterms:modified xsi:type="dcterms:W3CDTF">2020-12-26T13:51:00Z</dcterms:modified>
</cp:coreProperties>
</file>